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i/>
          <w:i/>
        </w:rPr>
      </w:pPr>
      <w:r>
        <w:rPr>
          <w:i/>
        </w:rPr>
        <w:t>Supplementary Table 3 The effects in cross-subgroup analysis of inositol subtypes versus control typ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909"/>
        <w:gridCol w:w="1474"/>
        <w:gridCol w:w="2021"/>
        <w:gridCol w:w="2046"/>
        <w:gridCol w:w="975"/>
        <w:gridCol w:w="607"/>
        <w:gridCol w:w="1801"/>
        <w:gridCol w:w="1304"/>
      </w:tblGrid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139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tabs>
                <w:tab w:val="clear" w:pos="420"/>
                <w:tab w:val="left" w:pos="5587" w:leader="none"/>
              </w:tabs>
              <w:snapToGrid w:val="false"/>
              <w:spacing w:before="0" w:after="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shd w:fill="D7D7D7" w:val="clear"/>
                <w:lang w:eastAsia="zh-CN"/>
              </w:rPr>
              <w:t>MI/MI+FA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TT 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1 [-0.12, 0.13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40 [-1.02, 0.23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2 [-0.10, 0.15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FT 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2 [-0.03, -0.00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0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Androstenidione 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36 [-4.33, 1.60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.11 [-5.45, -0.7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5 [-0.65, 0.55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3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923"/>
        <w:gridCol w:w="1505"/>
        <w:gridCol w:w="1785"/>
        <w:gridCol w:w="2135"/>
        <w:gridCol w:w="1016"/>
        <w:gridCol w:w="616"/>
        <w:gridCol w:w="1829"/>
        <w:gridCol w:w="1323"/>
      </w:tblGrid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SHBG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.37 [-10.68, 5.93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7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7.60 [-43.97, 119.17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.81 [-11.28, 5.65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DDHEAS (µ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47 [-3.55, 2.61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.09 [-7.99, 1.81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7 [-0.49, 1.43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FG (m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3 [-2.52, 2.78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FI (p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45 [-1.73, 0.83]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3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923"/>
        <w:gridCol w:w="1496"/>
        <w:gridCol w:w="1816"/>
        <w:gridCol w:w="2155"/>
        <w:gridCol w:w="1148"/>
        <w:gridCol w:w="654"/>
        <w:gridCol w:w="1829"/>
        <w:gridCol w:w="1365"/>
      </w:tblGrid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HOMA-I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12 [-0.30, 0.06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17 [-1.57, 1.23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12 [-0.31, 0.08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AUC Glucose (mmol</w:t>
            </w:r>
            <w:r>
              <w:rPr>
                <w:rFonts w:eastAsia="宋体;SimSun"/>
                <w:szCs w:val="24"/>
                <w:lang w:eastAsia="zh-CN"/>
              </w:rPr>
              <w:t>・</w:t>
            </w:r>
            <w:r>
              <w:rPr>
                <w:rFonts w:eastAsia="宋体;SimSun"/>
                <w:szCs w:val="24"/>
                <w:lang w:eastAsia="zh-CN"/>
              </w:rPr>
              <w:t>min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92 [-88.34, 94.18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0.58 [-61.16, -0.00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7.64 [-45.12, 180.40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AUC insulin (pmol</w:t>
            </w:r>
            <w:r>
              <w:rPr>
                <w:rFonts w:eastAsia="宋体;SimSun"/>
                <w:szCs w:val="24"/>
                <w:lang w:eastAsia="zh-CN"/>
              </w:rPr>
              <w:t>・</w:t>
            </w:r>
            <w:r>
              <w:rPr>
                <w:rFonts w:eastAsia="宋体;SimSun"/>
                <w:szCs w:val="24"/>
                <w:lang w:eastAsia="zh-CN"/>
              </w:rPr>
              <w:t>min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5984.35 [-28035.69, 16067.00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5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972"/>
        <w:gridCol w:w="1496"/>
        <w:gridCol w:w="1800"/>
        <w:gridCol w:w="2063"/>
        <w:gridCol w:w="1183"/>
        <w:gridCol w:w="685"/>
        <w:gridCol w:w="1829"/>
        <w:gridCol w:w="1440"/>
      </w:tblGrid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4126.48 [-18795.13, -9457.8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9562.26 [-16811.94, 35936.4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Cholesterol (mmol/l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7 [-0.04, 0.17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Triglycerides (mmol/l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6 [-0.09, -0.02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Moderate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HDL(mmol/l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6 [-0.24, 0.11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DL(mmol/l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8 [-0.07, 0.23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BMI(kg/m²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 [-0.40, 0.4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52 [-1.07, 0.0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933"/>
        <w:gridCol w:w="1496"/>
        <w:gridCol w:w="1801"/>
        <w:gridCol w:w="2019"/>
        <w:gridCol w:w="1206"/>
        <w:gridCol w:w="719"/>
        <w:gridCol w:w="1829"/>
        <w:gridCol w:w="1493"/>
      </w:tblGrid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9 [-0.27, 0.86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WH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2 [-0.02, 0.06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9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Pregnancy rat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31 [1.08, 1.60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30 [0.95, 1.76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43 [1.14, 1.79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tioxidant (melatonin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8 [0.66, 1.18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86 [1.14, 7.17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ive birth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41 [0.81, 2.48]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945"/>
        <w:gridCol w:w="1502"/>
        <w:gridCol w:w="1794"/>
        <w:gridCol w:w="1935"/>
        <w:gridCol w:w="1205"/>
        <w:gridCol w:w="761"/>
        <w:gridCol w:w="1864"/>
        <w:gridCol w:w="1533"/>
      </w:tblGrid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07 [0.77, 5.57]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tioxidant (melatoni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18 [0.60, 2.33]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6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Ovulation  RAT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11 [0.80, 1.55]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/No treatmen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33 [0.99, 1.77]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7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tioxidant (melatoni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7 [0.67, 1.13]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909"/>
        <w:gridCol w:w="14"/>
        <w:gridCol w:w="1323"/>
        <w:gridCol w:w="297"/>
        <w:gridCol w:w="1053"/>
        <w:gridCol w:w="256"/>
        <w:gridCol w:w="1929"/>
        <w:gridCol w:w="1188"/>
        <w:gridCol w:w="40"/>
        <w:gridCol w:w="766"/>
        <w:gridCol w:w="96"/>
        <w:gridCol w:w="1089"/>
        <w:gridCol w:w="727"/>
        <w:gridCol w:w="791"/>
        <w:gridCol w:w="1013"/>
      </w:tblGrid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 covariates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ooled effect size(WD/RR)</w:t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9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idence</w:t>
              <w:br/>
              <w:t>certainty</w:t>
              <w:br/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1417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DCI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TT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45 [-2.43, -0.47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T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2 [-0.03, -0.01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drostenidione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81 [-3.63, -0.00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SHBG (n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55.45 [25.99, 84.91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HEAS (µmol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4.57 [-7.63, -1.51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Glucose (m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83.38 [-189.04, 22.28]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923"/>
        <w:gridCol w:w="1496"/>
        <w:gridCol w:w="1350"/>
        <w:gridCol w:w="2630"/>
        <w:gridCol w:w="990"/>
        <w:gridCol w:w="616"/>
        <w:gridCol w:w="1829"/>
        <w:gridCol w:w="2069"/>
      </w:tblGrid>
      <w:tr>
        <w:trPr>
          <w:tblHeader w:val="true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/>
            </w:pPr>
            <w:r>
              <w:rPr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szCs w:val="24"/>
                <w:bCs/>
              </w:rPr>
              <w:instrText xml:space="preserve"> REF _Ref217258877 \h </w:instrText>
            </w:r>
            <w:r>
              <w:rPr>
                <w:b/>
                <w:szCs w:val="24"/>
                <w:bCs/>
              </w:rPr>
              <w:fldChar w:fldCharType="separate"/>
            </w:r>
            <w:r>
              <w:rPr>
                <w:b/>
                <w:szCs w:val="24"/>
                <w:bCs/>
              </w:rPr>
              <w:t>Error: Reference source not found</w:t>
            </w:r>
            <w:r>
              <w:rPr>
                <w:b/>
                <w:szCs w:val="24"/>
                <w:bCs/>
              </w:rPr>
              <w:fldChar w:fldCharType="end"/>
            </w:r>
            <w:r>
              <w:rPr>
                <w:b/>
                <w:bCs/>
                <w:szCs w:val="24"/>
              </w:rPr>
              <w:t>)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insulin (p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7968.70 [-58008.85, 2071.45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BMI(kg/m²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5 [-0.57, 1.2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Ovulation rat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16 [1.07, 1.26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27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27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27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  <w:p>
            <w:pPr>
              <w:pStyle w:val="Normal"/>
              <w:tabs>
                <w:tab w:val="clear" w:pos="420"/>
                <w:tab w:val="left" w:pos="1927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27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923"/>
        <w:gridCol w:w="1496"/>
        <w:gridCol w:w="1350"/>
        <w:gridCol w:w="2630"/>
        <w:gridCol w:w="990"/>
        <w:gridCol w:w="616"/>
        <w:gridCol w:w="1829"/>
        <w:gridCol w:w="2069"/>
      </w:tblGrid>
      <w:tr>
        <w:trPr>
          <w:trHeight w:val="9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tabs>
                <w:tab w:val="clear" w:pos="420"/>
                <w:tab w:val="left" w:pos="295" w:leader="none"/>
                <w:tab w:val="center" w:pos="7038" w:leader="none"/>
              </w:tabs>
              <w:snapToGrid w:val="false"/>
              <w:spacing w:before="0" w:after="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T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0 [-0.01, 0.0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drostenidione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2 [-4.54, 5.3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SHBG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0.82 [-1.70, 23.34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HEAS (µ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15 [-2.43, 4.74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HOMA-I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73 [-2.20, 0.74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BMI(kg/m²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21 [-4.44, 4.02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923"/>
        <w:gridCol w:w="1496"/>
        <w:gridCol w:w="1350"/>
        <w:gridCol w:w="2630"/>
        <w:gridCol w:w="990"/>
        <w:gridCol w:w="616"/>
        <w:gridCol w:w="1829"/>
        <w:gridCol w:w="2069"/>
      </w:tblGrid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regnancy rates/Clinical pregnanc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45 [1.06, 1.9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(MI/MI+FA) 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0 [-0.01, 0.0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923"/>
        <w:gridCol w:w="1496"/>
        <w:gridCol w:w="1350"/>
        <w:gridCol w:w="2625"/>
        <w:gridCol w:w="996"/>
        <w:gridCol w:w="616"/>
        <w:gridCol w:w="1829"/>
        <w:gridCol w:w="2069"/>
      </w:tblGrid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H (IU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.50 [-4.89, -2.11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SH (IU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40 [-1.64, -1.16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TT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06 [-2.18, 0.06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T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2 [-0.02, -0.02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drostenidione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.96 [-4.33, -1.59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SHBG (n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9.29 [30.25, 48.32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HEAS(µ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/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.60 [-4.01, -3.19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923"/>
        <w:gridCol w:w="1496"/>
        <w:gridCol w:w="1350"/>
        <w:gridCol w:w="2625"/>
        <w:gridCol w:w="996"/>
        <w:gridCol w:w="616"/>
        <w:gridCol w:w="1829"/>
        <w:gridCol w:w="2069"/>
      </w:tblGrid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</w:rPr>
              <w:t>FG (m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96 [-8.28, 4.37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9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rey 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I (p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3.53 [-38.62, -8.44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HOMA-I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20 [-1.48, -0.91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Glucose (m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39.62 [-157.28, -121.96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insulin (p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4200.00 [-29295.91, -19104.09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&lt; 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regnancy rates/Clinical pregnanc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85 [1.30, 6.25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8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ive bir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(MI/MI+FA) or 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67 [0.80, 8.91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923"/>
        <w:gridCol w:w="2200"/>
        <w:gridCol w:w="1350"/>
        <w:gridCol w:w="1994"/>
        <w:gridCol w:w="996"/>
        <w:gridCol w:w="616"/>
        <w:gridCol w:w="1829"/>
        <w:gridCol w:w="2069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H(IU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3.38 [-4.48, -2.28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&lt; 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SH(IU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89 [-1.54, -0.24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TT(nmol/L 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98 [-2.31, 0.35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 w:bidi="ar"/>
              </w:rPr>
              <w:t>FT(nmol/L 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1 [-0.03, -0.00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drostenidione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（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nmol/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）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50 [-3.21, 0.21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SHBG(nmol/L 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4.01 [3.96, 44.06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</w:tbl>
    <w:p>
      <w:pPr>
        <w:pStyle w:val="Normal"/>
        <w:rPr>
          <w:i/>
          <w:i/>
        </w:rPr>
      </w:pPr>
      <w:r>
        <w:br w:type="page"/>
      </w: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923"/>
        <w:gridCol w:w="2200"/>
        <w:gridCol w:w="1350"/>
        <w:gridCol w:w="2016"/>
        <w:gridCol w:w="996"/>
        <w:gridCol w:w="616"/>
        <w:gridCol w:w="1829"/>
        <w:gridCol w:w="2069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HEAS(µ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54 [-5.89, 2.81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G (m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.38 [-2.81, 7.57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I (pmol/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2.20 [-30.58, -13.82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6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3.82 [-34.56, -13.08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OC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9.68 [-33.07, -6.29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HOMA-I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89 [-1.42, -0.35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.11 [-1.39, -0.83]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oderate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923"/>
        <w:gridCol w:w="2200"/>
        <w:gridCol w:w="1350"/>
        <w:gridCol w:w="2022"/>
        <w:gridCol w:w="990"/>
        <w:gridCol w:w="616"/>
        <w:gridCol w:w="1829"/>
        <w:gridCol w:w="2069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OCP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55 [-1.11, 0.0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BMI(kg/m²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szCs w:val="24"/>
                <w:lang w:eastAsia="zh-CN"/>
              </w:rPr>
              <w:t>1.MI/MI+FA 2.(MI/MI+FA)+D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23 [-1.10, 0.64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br w:type="page"/>
      </w: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890"/>
        <w:gridCol w:w="2232"/>
        <w:gridCol w:w="1283"/>
        <w:gridCol w:w="2426"/>
        <w:gridCol w:w="953"/>
        <w:gridCol w:w="597"/>
        <w:gridCol w:w="1753"/>
        <w:gridCol w:w="1982"/>
      </w:tblGrid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jc w:val="center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420"/>
                <w:tab w:val="left" w:pos="312" w:leader="none"/>
              </w:tabs>
              <w:snapToGrid w:val="false"/>
              <w:jc w:val="center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jc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TT(nmol/L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(MI/MI+FA)+DC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0.71</w:t>
            </w:r>
          </w:p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[</w:t>
            </w:r>
            <w:r>
              <w:rPr>
                <w:rFonts w:eastAsia="宋体;SimSun"/>
                <w:szCs w:val="24"/>
                <w:lang w:eastAsia="zh-CN"/>
              </w:rPr>
              <w:t>-1.39,-0.02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]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42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Low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FT(nmol/L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142[-0.024,-0.0045]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4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901"/>
        <w:gridCol w:w="2139"/>
        <w:gridCol w:w="1302"/>
        <w:gridCol w:w="1864"/>
        <w:gridCol w:w="966"/>
        <w:gridCol w:w="604"/>
        <w:gridCol w:w="1779"/>
        <w:gridCol w:w="2012"/>
      </w:tblGrid>
      <w:tr>
        <w:trPr/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ndrostenidione(nmol/L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.4088 [-4.0496,-0.7680]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3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SHBG(nmol/L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2.06 [1.27, 62.85]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4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HEAS(µmol/L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2.5115 [-5.5993,0.5760]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827"/>
        <w:gridCol w:w="1932"/>
        <w:gridCol w:w="1184"/>
        <w:gridCol w:w="3467"/>
        <w:gridCol w:w="885"/>
        <w:gridCol w:w="562"/>
        <w:gridCol w:w="1611"/>
        <w:gridCol w:w="1818"/>
      </w:tblGrid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HOMA-I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23 [-1.19 , 0.72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6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Glucose (m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42.3632 [-106.8403,22.1140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1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Very low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AUC insulin (pmol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・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min/L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14452.8923[-19066.2474,-9840.5371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＜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0.000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Continued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923"/>
        <w:gridCol w:w="2200"/>
        <w:gridCol w:w="1336"/>
        <w:gridCol w:w="2062"/>
        <w:gridCol w:w="990"/>
        <w:gridCol w:w="616"/>
        <w:gridCol w:w="1829"/>
        <w:gridCol w:w="2069"/>
      </w:tblGrid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Outcomes stratified by differentcovariat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No. </w:t>
              <w:br/>
              <w:t>studi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Interven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Contr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 xml:space="preserve">Pooled effect size(WD/RR) </w:t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lang w:eastAsia="zh-CN" w:bidi="ar"/>
              </w:rPr>
              <w:t>I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2</w:t>
            </w:r>
            <w:r>
              <w:rPr>
                <w:b/>
                <w:bCs/>
                <w:szCs w:val="24"/>
                <w:lang w:eastAsia="zh-CN" w:bidi="ar"/>
              </w:rPr>
              <w:br/>
            </w:r>
          </w:p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zCs w:val="24"/>
                <w:lang w:eastAsia="zh-CN" w:bidi="ar"/>
              </w:rPr>
              <w:t>P</w:t>
            </w:r>
            <w:r>
              <w:rPr>
                <w:b/>
                <w:bCs/>
                <w:szCs w:val="24"/>
                <w:lang w:eastAsia="zh-CN" w:bidi="ar"/>
              </w:rPr>
              <w:t>-heterogene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  <w:lang w:eastAsia="zh-CN" w:bidi="ar"/>
              </w:rPr>
              <w:t>Evidencecertainty</w:t>
              <w:br/>
              <w:t>(GRADE</w:t>
            </w:r>
            <w:r>
              <w:rPr>
                <w:b/>
                <w:bCs/>
                <w:szCs w:val="24"/>
                <w:vertAlign w:val="superscript"/>
                <w:lang w:eastAsia="zh-CN" w:bidi="ar"/>
              </w:rPr>
              <w:t>1</w:t>
            </w:r>
            <w:r>
              <w:rPr>
                <w:b/>
                <w:bCs/>
                <w:szCs w:val="24"/>
                <w:lang w:eastAsia="zh-CN" w:bidi="ar"/>
              </w:rPr>
              <w:t>)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BMI(kg/m²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-0.45 [-0.89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，</w:t>
            </w:r>
            <w:r>
              <w:rPr>
                <w:rFonts w:eastAsia="宋体;SimSun"/>
                <w:color w:val="000000"/>
                <w:szCs w:val="24"/>
                <w:lang w:eastAsia="zh-CN" w:bidi="ar"/>
              </w:rPr>
              <w:t>-0.02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regnancy rates/Clinical pregnanc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MI/MI+F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napToGrid w:val="false"/>
              <w:textAlignment w:val="center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DCI</w:t>
            </w:r>
          </w:p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3.(MI/MI+FA)+DC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placebo/F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1.24 [0.85,1.8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0.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/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textAlignment w:val="center"/>
              <w:rPr>
                <w:rFonts w:eastAsia="宋体;SimSun"/>
                <w:color w:val="000000"/>
                <w:szCs w:val="24"/>
                <w:lang w:eastAsia="zh-CN" w:bidi="ar"/>
              </w:rPr>
            </w:pPr>
            <w:r>
              <w:rPr>
                <w:rFonts w:eastAsia="宋体;SimSun"/>
                <w:color w:val="000000"/>
                <w:szCs w:val="24"/>
                <w:lang w:eastAsia="zh-CN" w:bidi="ar"/>
              </w:rPr>
              <w:t>Low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Style16"/>
    <w:qFormat/>
    <w:pPr>
      <w:keepNext w:val="true"/>
    </w:pPr>
    <w:rPr>
      <w:rFonts w:cs="Times New Roman"/>
      <w:b/>
      <w:bCs/>
      <w:szCs w:val="24"/>
    </w:rPr>
  </w:style>
  <w:style w:type="paragraph" w:styleId="Style16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7:13:00Z</dcterms:created>
  <dc:creator>10848</dc:creator>
  <dc:description/>
  <cp:keywords/>
  <dc:language>en-US</dc:language>
  <cp:lastModifiedBy>10848</cp:lastModifiedBy>
  <dcterms:modified xsi:type="dcterms:W3CDTF">2026-01-10T22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5706E938A54A509E14761D429DCF40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GI3ODc1M2RmMTc4NTBiZTkwYjcxMWQ3YmY0YzIyMWYiLCJ1c2VySWQiOiI0MDQzNzgwNjMifQ==</vt:lpwstr>
  </property>
</Properties>
</file>